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5"/>
        <w:gridCol w:w="895"/>
        <w:gridCol w:w="2197"/>
        <w:gridCol w:w="1835"/>
        <w:gridCol w:w="1774"/>
      </w:tblGrid>
      <w:tr w:rsidR="007C2037" w:rsidRPr="007C2037" w:rsidTr="007C2037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3 List of genes involved in defense responses and hypoxia response in </w:t>
            </w:r>
            <w:r w:rsidRPr="007C203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. annuum</w:t>
            </w:r>
            <w:r w:rsidRPr="007C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'Dempsey'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ene ID (Dempse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lu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ene ID (Arabidopsi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llus vs. WT (F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hoot vs. WT (FC)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fensins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7G0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7G0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2G26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7G0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2G3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3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7G0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2G3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7G0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2G3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7G0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2G3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7G0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12G07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2G31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SP-like protein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bookmarkStart w:id="0" w:name="_GoBack"/>
            <w:bookmarkEnd w:id="0"/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5G03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2G39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5G03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2G39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eroxidases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1G0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4G1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1G13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4G3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2G2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5G05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2G24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5G4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2G2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5G66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2G33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5G4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4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3G12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4G26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3G24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5G51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3G26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5G05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4G16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1G7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4G16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1G7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5G05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1G1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5G0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1G1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5G05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1G1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5G05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1G1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5G16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5G05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5G2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5G05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6G06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1G07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2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6G14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4G08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10G19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2G37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11G2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5G06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1G16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5G06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2G21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4G2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2G24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4G3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7G18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1G05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2G28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4G37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8G19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2G4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9G03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2G37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9G04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3G09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</w:tr>
      <w:tr w:rsidR="007C2037" w:rsidRPr="007C2037" w:rsidTr="007C20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aDEM12G20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1G63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037" w:rsidRPr="007C2037" w:rsidRDefault="007C2037" w:rsidP="007C2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C20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</w:tbl>
    <w:p w:rsidR="007C2037" w:rsidRDefault="007C2037" w:rsidP="007C2037">
      <w:pPr>
        <w:jc w:val="left"/>
      </w:pPr>
    </w:p>
    <w:sectPr w:rsidR="007C20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037"/>
    <w:rsid w:val="007C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3408D"/>
  <w15:chartTrackingRefBased/>
  <w15:docId w15:val="{1195FCDE-A8EC-4CFF-AA41-804FADA11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41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상윤 Sangyun Han</dc:creator>
  <cp:keywords/>
  <dc:description/>
  <cp:lastModifiedBy>한상윤 Sangyun Han</cp:lastModifiedBy>
  <cp:revision>1</cp:revision>
  <dcterms:created xsi:type="dcterms:W3CDTF">2024-03-28T06:48:00Z</dcterms:created>
  <dcterms:modified xsi:type="dcterms:W3CDTF">2024-03-28T06:49:00Z</dcterms:modified>
</cp:coreProperties>
</file>